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E74C3D" w14:textId="77777777" w:rsidR="004631EC" w:rsidRPr="00276F93" w:rsidRDefault="004631EC" w:rsidP="004631EC">
      <w:pPr>
        <w:rPr>
          <w:rFonts w:ascii="Arial" w:hAnsi="Arial" w:cs="Arial"/>
          <w:b/>
          <w:lang w:val="en-US"/>
        </w:rPr>
      </w:pPr>
      <w:r w:rsidRPr="00276F93">
        <w:rPr>
          <w:rFonts w:ascii="Arial" w:hAnsi="Arial" w:cs="Arial"/>
          <w:b/>
          <w:lang w:val="en-US"/>
        </w:rPr>
        <w:t xml:space="preserve">SUPPLEMENTARY MATERIAL </w:t>
      </w:r>
    </w:p>
    <w:p w14:paraId="2A64894B" w14:textId="30009FF7" w:rsidR="004631EC" w:rsidRDefault="004631EC" w:rsidP="004631EC">
      <w:pPr>
        <w:rPr>
          <w:rFonts w:ascii="Arial" w:hAnsi="Arial" w:cs="Arial"/>
          <w:bCs/>
          <w:i/>
          <w:lang w:val="en-US"/>
        </w:rPr>
      </w:pPr>
      <w:r w:rsidRPr="00276F93">
        <w:rPr>
          <w:rFonts w:ascii="Arial" w:hAnsi="Arial" w:cs="Arial"/>
          <w:b/>
          <w:lang w:val="en-US"/>
        </w:rPr>
        <w:t>Supplement</w:t>
      </w:r>
      <w:r>
        <w:rPr>
          <w:rFonts w:ascii="Arial" w:hAnsi="Arial" w:cs="Arial"/>
          <w:b/>
          <w:lang w:val="en-US"/>
        </w:rPr>
        <w:t>ary</w:t>
      </w:r>
      <w:r w:rsidRPr="00276F93">
        <w:rPr>
          <w:rFonts w:ascii="Arial" w:hAnsi="Arial" w:cs="Arial"/>
          <w:b/>
          <w:lang w:val="en-US"/>
        </w:rPr>
        <w:t xml:space="preserve"> Table 1. </w:t>
      </w:r>
      <w:r>
        <w:rPr>
          <w:rFonts w:ascii="Arial" w:hAnsi="Arial" w:cs="Arial"/>
          <w:b/>
          <w:lang w:val="en-US"/>
        </w:rPr>
        <w:t>List of</w:t>
      </w:r>
      <w:r w:rsidRPr="000E4AF3">
        <w:rPr>
          <w:rFonts w:ascii="Arial" w:hAnsi="Arial" w:cs="Arial"/>
          <w:b/>
          <w:bCs/>
          <w:lang w:val="en-US"/>
        </w:rPr>
        <w:t xml:space="preserve"> </w:t>
      </w:r>
      <w:r w:rsidR="00CD39D2">
        <w:rPr>
          <w:rFonts w:ascii="Arial" w:hAnsi="Arial" w:cs="Arial"/>
          <w:b/>
          <w:bCs/>
          <w:lang w:val="en-US"/>
        </w:rPr>
        <w:t>c</w:t>
      </w:r>
      <w:r w:rsidRPr="000E4AF3">
        <w:rPr>
          <w:rFonts w:ascii="Arial" w:hAnsi="Arial" w:cs="Arial"/>
          <w:b/>
          <w:bCs/>
          <w:lang w:val="en-US"/>
        </w:rPr>
        <w:t>enters participating in this study</w:t>
      </w:r>
      <w:r w:rsidRPr="000E4AF3">
        <w:rPr>
          <w:rFonts w:ascii="Arial" w:hAnsi="Arial" w:cs="Arial"/>
          <w:bCs/>
          <w:i/>
          <w:lang w:val="en-US"/>
        </w:rPr>
        <w:t>. Frequencies and percentage</w:t>
      </w:r>
      <w:r>
        <w:rPr>
          <w:rFonts w:ascii="Arial" w:hAnsi="Arial" w:cs="Arial"/>
          <w:bCs/>
          <w:i/>
          <w:lang w:val="en-US"/>
        </w:rPr>
        <w:t>s</w:t>
      </w:r>
      <w:r w:rsidRPr="000E4AF3">
        <w:rPr>
          <w:rFonts w:ascii="Arial" w:hAnsi="Arial" w:cs="Arial"/>
          <w:bCs/>
          <w:i/>
          <w:lang w:val="en-US"/>
        </w:rPr>
        <w:t xml:space="preserve"> of the included </w:t>
      </w:r>
      <w:r>
        <w:rPr>
          <w:rFonts w:ascii="Arial" w:hAnsi="Arial" w:cs="Arial"/>
          <w:bCs/>
          <w:i/>
          <w:lang w:val="en-US"/>
        </w:rPr>
        <w:t>patients</w:t>
      </w:r>
      <w:r w:rsidRPr="000E4AF3">
        <w:rPr>
          <w:rFonts w:ascii="Arial" w:hAnsi="Arial" w:cs="Arial"/>
          <w:bCs/>
          <w:i/>
          <w:lang w:val="en-US"/>
        </w:rPr>
        <w:t xml:space="preserve"> of each cente</w:t>
      </w:r>
      <w:r>
        <w:rPr>
          <w:rFonts w:ascii="Arial" w:hAnsi="Arial" w:cs="Arial"/>
          <w:bCs/>
          <w:i/>
          <w:lang w:val="en-US"/>
        </w:rPr>
        <w:t>r in the study are shown.</w:t>
      </w:r>
    </w:p>
    <w:tbl>
      <w:tblPr>
        <w:tblW w:w="5700" w:type="dxa"/>
        <w:tblLook w:val="04A0" w:firstRow="1" w:lastRow="0" w:firstColumn="1" w:lastColumn="0" w:noHBand="0" w:noVBand="1"/>
      </w:tblPr>
      <w:tblGrid>
        <w:gridCol w:w="3100"/>
        <w:gridCol w:w="1300"/>
        <w:gridCol w:w="1300"/>
      </w:tblGrid>
      <w:tr w:rsidR="00EF606E" w:rsidRPr="00EF606E" w14:paraId="23811378" w14:textId="77777777" w:rsidTr="00EF606E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0BC9" w14:textId="1C104439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</w:pPr>
            <w:r w:rsidRPr="00CC7F5A">
              <w:rPr>
                <w:rFonts w:ascii="Arial" w:hAnsi="Arial" w:cs="Arial"/>
                <w:b/>
                <w:bCs/>
                <w:sz w:val="18"/>
                <w:szCs w:val="14"/>
                <w:lang w:val="en-US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4"/>
                <w:lang w:val="en-US"/>
              </w:rPr>
              <w:t>U</w:t>
            </w:r>
            <w:r w:rsidRPr="00CC7F5A">
              <w:rPr>
                <w:rFonts w:ascii="Arial" w:hAnsi="Arial" w:cs="Arial"/>
                <w:b/>
                <w:bCs/>
                <w:sz w:val="18"/>
                <w:szCs w:val="14"/>
                <w:lang w:val="en-US"/>
              </w:rPr>
              <w:t>RE Cente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F1CB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  <w:t>Frequenc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8AF11" w14:textId="2478A875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  <w:t>Perce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  <w:t xml:space="preserve"> (%)</w:t>
            </w:r>
          </w:p>
        </w:tc>
      </w:tr>
      <w:tr w:rsidR="00EF606E" w:rsidRPr="00EF606E" w14:paraId="1FB51F3F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9DF0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E | Allergie-Centrum-Chari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D4A1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1987" w14:textId="05BB8BEC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</w:tr>
      <w:tr w:rsidR="00EF606E" w:rsidRPr="00EF606E" w14:paraId="171E0EBD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6724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RU | Moscow | CSH 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D8CD7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12039" w14:textId="4827025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</w:tr>
      <w:tr w:rsidR="00EF606E" w:rsidRPr="00EF606E" w14:paraId="109FA30D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2EF1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PL | Zabrz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DBBED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4DFC" w14:textId="3F3D4E76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</w:tr>
      <w:tr w:rsidR="00EF606E" w:rsidRPr="00EF606E" w14:paraId="0E2E17E3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EFC8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ES | Barcelo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9F21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75CE" w14:textId="197DD38C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640A9484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70DD9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TH | Bangko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B0204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3889" w14:textId="50226338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6E432B67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875D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R | Mashha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B47C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A748" w14:textId="4363E5C4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23473380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FBBE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ZA | Cape Tow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A5C19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C0E24" w14:textId="405590F2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2F66D8DA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86B8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SI | Golni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03D27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6C1D6" w14:textId="66AA8151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</w:tr>
      <w:tr w:rsidR="00EF606E" w:rsidRPr="00EF606E" w14:paraId="1ECE5D4B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002F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FR | Montpelli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CE83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3D5A" w14:textId="65BB2A0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</w:t>
            </w:r>
          </w:p>
        </w:tc>
      </w:tr>
      <w:tr w:rsidR="00EF606E" w:rsidRPr="00EF606E" w14:paraId="14BA14FE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D78A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GR | Athen-Andreas Sygr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2CC68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8949C" w14:textId="6586AF26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7FF02F58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1277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RU | Smolens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2FEE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88FD" w14:textId="6A1FDE79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4B2AA829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53037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AE | Abu Dhab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8161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2016" w14:textId="0B1E1AD6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102B5E79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0144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FR | CHU Greno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75569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47077" w14:textId="79B02DE9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2D394F50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4083E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GR | Ath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2CE1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A568" w14:textId="447994A3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7249D344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48350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K | Copenhag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3FF8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8F7DE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1360BF04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CCD2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E | UMC-Main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0442C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40215" w14:textId="6FA3C35D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</w:t>
            </w:r>
          </w:p>
        </w:tc>
      </w:tr>
      <w:tr w:rsidR="00EF606E" w:rsidRPr="00EF606E" w14:paraId="72694E79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B8B3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AR | Buenos Air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6001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C9F3" w14:textId="7ABC5ACC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0306612E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5C5C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E | UK-Ess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1E8C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B4A1" w14:textId="03E20355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7C4D8D97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C946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E | Uniklinikum Dresd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58AD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EB1F4" w14:textId="5D563A3E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0A89B9BE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E3A6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RU | Mosc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32A4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A787" w14:textId="7311BECF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24B8E7F3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5D60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NL | Rotterda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6244A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A63" w14:textId="33E4846E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5</w:t>
            </w:r>
          </w:p>
        </w:tc>
      </w:tr>
      <w:tr w:rsidR="00EF606E" w:rsidRPr="00EF606E" w14:paraId="0E638623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22E7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T | Mil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D8A6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4540" w14:textId="4050E3A3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45363267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B70C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CN | Suzho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0207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A8FF" w14:textId="10F2B6A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16FA75FA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653F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TR | Koç University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F4D5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6C24" w14:textId="5CFDF655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4FAFAF33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A395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TR | Sakary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419A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8CCE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25546BC4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114D1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JP | Yokoha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84EDF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9CA6" w14:textId="4E28EC95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</w:t>
            </w:r>
          </w:p>
        </w:tc>
      </w:tr>
      <w:tr w:rsidR="00EF606E" w:rsidRPr="00EF606E" w14:paraId="4F93AE94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016A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CO | Medellí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16BA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A187" w14:textId="56C86EFE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</w:t>
            </w:r>
          </w:p>
        </w:tc>
      </w:tr>
      <w:tr w:rsidR="00EF606E" w:rsidRPr="00EF606E" w14:paraId="3F628C88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4B3D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BR | Salvador-B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5D73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9A2AC" w14:textId="38C11724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7EBA270E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22C9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E | Uniklinikum Je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149A4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0381" w14:textId="6B0DEFE3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5040F69F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30F5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PL | Lubl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7FDFF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7F50D" w14:textId="1D229949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658A67BF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1830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TR | Pendik Istanbu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6CEE3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BD86C" w14:textId="09E0605E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</w:tr>
      <w:tr w:rsidR="00EF606E" w:rsidRPr="00EF606E" w14:paraId="73D9F97C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AF34A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JP | Hiroshim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1CBF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FB46F" w14:textId="785EF2A9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</w:tr>
      <w:tr w:rsidR="00EF606E" w:rsidRPr="00EF606E" w14:paraId="1A944BCE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114C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BR | São Paul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53ED7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9AB7" w14:textId="515E6AEA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</w:tr>
      <w:tr w:rsidR="00EF606E" w:rsidRPr="00EF606E" w14:paraId="149A0396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D1D6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FR-Paris (aphp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ADAD4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9D9EC" w14:textId="478BFD4B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</w:tr>
      <w:tr w:rsidR="00EF606E" w:rsidRPr="00EF606E" w14:paraId="75A5A34C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4497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R | Teher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5069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5BA37" w14:textId="520F451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5</w:t>
            </w:r>
          </w:p>
        </w:tc>
      </w:tr>
      <w:tr w:rsidR="00EF606E" w:rsidRPr="00EF606E" w14:paraId="54C789CD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69A36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ND | Navi Mumba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6F058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3B02" w14:textId="0D88F28F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</w:t>
            </w:r>
          </w:p>
        </w:tc>
      </w:tr>
      <w:tr w:rsidR="00EF606E" w:rsidRPr="00EF606E" w14:paraId="266EAC25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61A8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RU | Kaz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17E4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23F98" w14:textId="51B2D998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</w:t>
            </w:r>
          </w:p>
        </w:tc>
      </w:tr>
      <w:tr w:rsidR="00EF606E" w:rsidRPr="00EF606E" w14:paraId="43323E5B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DFEE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FR | Metz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9B27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245F" w14:textId="5A2E5099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4</w:t>
            </w:r>
          </w:p>
        </w:tc>
      </w:tr>
      <w:tr w:rsidR="00EF606E" w:rsidRPr="00EF606E" w14:paraId="7D53B7B2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0DD5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lastRenderedPageBreak/>
              <w:t>CN | Guangzho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2B059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4057F" w14:textId="79BC31BE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</w:tr>
      <w:tr w:rsidR="00EF606E" w:rsidRPr="00EF606E" w14:paraId="530871D7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B17FC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PT | Port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DCD1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AEF3B" w14:textId="34DDF2E3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</w:tr>
      <w:tr w:rsidR="00EF606E" w:rsidRPr="00EF606E" w14:paraId="34B18113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22EB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HR | Zagre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54BB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6F16" w14:textId="5B5C5161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</w:tr>
      <w:tr w:rsidR="00EF606E" w:rsidRPr="00EF606E" w14:paraId="6312322E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86D4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GR | NKUA-Ath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2D15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7612" w14:textId="57A13991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</w:tr>
      <w:tr w:rsidR="00EF606E" w:rsidRPr="00EF606E" w14:paraId="53043493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FDE8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PL | Pozn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8D0A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97B8" w14:textId="738FA76B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</w:tr>
      <w:tr w:rsidR="00EF606E" w:rsidRPr="00EF606E" w14:paraId="3AD3B67A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D739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TR | Istanbu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A8E28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C7650" w14:textId="22F67D78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18859B0A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C30DF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JP | Kob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D0F3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D05F" w14:textId="34539876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6AC04B74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98FE5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E | Elbe Kliniken Buxtehud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260D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7CBE" w14:textId="318ED9D5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7AF2C78D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B9773" w14:textId="65C909F4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E | 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 xml:space="preserve"> James's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0FB6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D9966" w14:textId="62BE4BA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</w:tr>
      <w:tr w:rsidR="00EF606E" w:rsidRPr="00EF606E" w14:paraId="672FD1AA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E62D5" w14:textId="10FBCF20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DE | Justus-Liebig-Un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 xml:space="preserve"> Gieß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273E6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1552" w14:textId="39C84A5B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1462FF59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B4FA9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AR | Bahía Blanc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BC542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5E08" w14:textId="559329CB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0B1A7681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B3C7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EC | Guayaqui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A6D8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863C" w14:textId="55A6EE9C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6FB60D3C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EA04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PT | Coimbra (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42F2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AE6D2" w14:textId="6664B201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26A29CEB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ACCF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BG | Sof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5E57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DA9D" w14:textId="68A05D6D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58571304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9BB8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MX | Hospital Espano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4AC19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1525" w14:textId="3CDB31F5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56B66C35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73D8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PT | Coimbra (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F4D1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DD7A" w14:textId="7EE99AC3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.</w:t>
            </w: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</w:tr>
      <w:tr w:rsidR="00EF606E" w:rsidRPr="00EF606E" w14:paraId="7ECB1155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13C2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MK | Skopj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BF88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BE3D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</w:p>
        </w:tc>
      </w:tr>
      <w:tr w:rsidR="00EF606E" w:rsidRPr="00EF606E" w14:paraId="60170C79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EEBA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SA | King Khalid Hospi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315B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5D74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</w:p>
        </w:tc>
      </w:tr>
      <w:tr w:rsidR="00EF606E" w:rsidRPr="00EF606E" w14:paraId="1520CDCC" w14:textId="77777777" w:rsidTr="00EF606E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55FF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TR | Kayser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01E2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B2AAB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</w:p>
        </w:tc>
      </w:tr>
      <w:tr w:rsidR="00EF606E" w:rsidRPr="00EF606E" w14:paraId="3EF5F65B" w14:textId="77777777" w:rsidTr="00EE30F8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3BF43" w14:textId="77777777" w:rsidR="00EF606E" w:rsidRPr="00EF606E" w:rsidRDefault="00EF606E" w:rsidP="00EF606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IND | Bengalur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3100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A7AA" w14:textId="77777777" w:rsidR="00EF606E" w:rsidRPr="00EF606E" w:rsidRDefault="00EF606E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 w:rsidRPr="00EF606E"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0</w:t>
            </w:r>
          </w:p>
        </w:tc>
      </w:tr>
      <w:tr w:rsidR="00EE30F8" w:rsidRPr="00EF606E" w14:paraId="5A704A18" w14:textId="77777777" w:rsidTr="00EE30F8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52738" w14:textId="5CE9FC6C" w:rsidR="00EE30F8" w:rsidRPr="003012E6" w:rsidRDefault="00EE30F8" w:rsidP="00EF606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</w:pPr>
            <w:r w:rsidRPr="003012E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DE" w:eastAsia="en-GB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E76AB" w14:textId="7B57CF14" w:rsidR="00EE30F8" w:rsidRPr="00EF606E" w:rsidRDefault="00EE30F8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349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B6A78" w14:textId="4C6FB50F" w:rsidR="00EE30F8" w:rsidRPr="00EF606E" w:rsidRDefault="00EE30F8" w:rsidP="00EF606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DE" w:eastAsia="en-GB"/>
              </w:rPr>
              <w:t>100</w:t>
            </w:r>
          </w:p>
        </w:tc>
      </w:tr>
    </w:tbl>
    <w:p w14:paraId="6C559200" w14:textId="77777777" w:rsidR="00EF606E" w:rsidRDefault="00EF606E" w:rsidP="004631EC">
      <w:pPr>
        <w:rPr>
          <w:rFonts w:ascii="Arial" w:hAnsi="Arial" w:cs="Arial"/>
          <w:bCs/>
          <w:iCs/>
          <w:lang w:val="en-US"/>
        </w:rPr>
      </w:pPr>
    </w:p>
    <w:p w14:paraId="2E464A37" w14:textId="77777777" w:rsidR="00EF606E" w:rsidRDefault="00EF606E" w:rsidP="004631EC">
      <w:pPr>
        <w:rPr>
          <w:rFonts w:ascii="Arial" w:hAnsi="Arial" w:cs="Arial"/>
          <w:bCs/>
          <w:iCs/>
          <w:lang w:val="en-US"/>
        </w:rPr>
      </w:pPr>
    </w:p>
    <w:p w14:paraId="0287C52C" w14:textId="77777777" w:rsidR="00EF606E" w:rsidRPr="00EF606E" w:rsidRDefault="00EF606E" w:rsidP="004631EC">
      <w:pPr>
        <w:rPr>
          <w:rFonts w:ascii="Arial" w:hAnsi="Arial" w:cs="Arial"/>
          <w:bCs/>
          <w:iCs/>
          <w:lang w:val="en-US"/>
        </w:rPr>
      </w:pPr>
    </w:p>
    <w:p w14:paraId="2DAEF467" w14:textId="77777777" w:rsidR="00DE2FF0" w:rsidRDefault="00DE2FF0" w:rsidP="004631EC">
      <w:pPr>
        <w:rPr>
          <w:rFonts w:ascii="Arial" w:hAnsi="Arial" w:cs="Arial"/>
          <w:b/>
          <w:lang w:val="en-US"/>
        </w:rPr>
      </w:pPr>
    </w:p>
    <w:sectPr w:rsidR="00DE2FF0" w:rsidSect="004631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1EC"/>
    <w:rsid w:val="001E2918"/>
    <w:rsid w:val="0020010D"/>
    <w:rsid w:val="00251663"/>
    <w:rsid w:val="002626DB"/>
    <w:rsid w:val="002B0C50"/>
    <w:rsid w:val="002C7F84"/>
    <w:rsid w:val="003012E6"/>
    <w:rsid w:val="00363F4A"/>
    <w:rsid w:val="004631EC"/>
    <w:rsid w:val="006A24D4"/>
    <w:rsid w:val="00797BB9"/>
    <w:rsid w:val="007B6E21"/>
    <w:rsid w:val="007D0D8E"/>
    <w:rsid w:val="008049CD"/>
    <w:rsid w:val="00861D4C"/>
    <w:rsid w:val="0088655A"/>
    <w:rsid w:val="008B2890"/>
    <w:rsid w:val="00B20A2F"/>
    <w:rsid w:val="00B57C2A"/>
    <w:rsid w:val="00BA1EC8"/>
    <w:rsid w:val="00BA4F35"/>
    <w:rsid w:val="00BE2BF2"/>
    <w:rsid w:val="00CB72C0"/>
    <w:rsid w:val="00CD39D2"/>
    <w:rsid w:val="00DE2FF0"/>
    <w:rsid w:val="00DF2D99"/>
    <w:rsid w:val="00EA4D5D"/>
    <w:rsid w:val="00EE30F8"/>
    <w:rsid w:val="00EF6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4E9637D"/>
  <w15:chartTrackingRefBased/>
  <w15:docId w15:val="{C43E4889-2661-9E43-A9AB-6D817A85A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1E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1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1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1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1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1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1E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1E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1E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1E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1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1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1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1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1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1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1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1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1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1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31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1E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31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1E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31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1E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31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1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1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1E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31E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31EC"/>
  </w:style>
  <w:style w:type="table" w:customStyle="1" w:styleId="Tabellenraster1">
    <w:name w:val="Tabellenraster1"/>
    <w:basedOn w:val="TableNormal"/>
    <w:next w:val="TableGrid"/>
    <w:uiPriority w:val="39"/>
    <w:rsid w:val="004631E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30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fe0a5d-bccf-4391-8381-09048b862939" xsi:nil="true"/>
    <lcf76f155ced4ddcb4097134ff3c332f xmlns="500a90fc-05ac-4e79-83bb-b7b435dd886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58E125665FD89429BB4AEE51C33832C" ma:contentTypeVersion="15" ma:contentTypeDescription="Ein neues Dokument erstellen." ma:contentTypeScope="" ma:versionID="ea204d1dc46e36bef70b4209bf760c68">
  <xsd:schema xmlns:xsd="http://www.w3.org/2001/XMLSchema" xmlns:xs="http://www.w3.org/2001/XMLSchema" xmlns:p="http://schemas.microsoft.com/office/2006/metadata/properties" xmlns:ns2="500a90fc-05ac-4e79-83bb-b7b435dd886f" xmlns:ns3="20fe0a5d-bccf-4391-8381-09048b862939" targetNamespace="http://schemas.microsoft.com/office/2006/metadata/properties" ma:root="true" ma:fieldsID="379b2b50fcdc748324eb1d7fc0e0f40b" ns2:_="" ns3:_="">
    <xsd:import namespace="500a90fc-05ac-4e79-83bb-b7b435dd886f"/>
    <xsd:import namespace="20fe0a5d-bccf-4391-8381-09048b86293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0a90fc-05ac-4e79-83bb-b7b435dd88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0" nillable="true" ma:taxonomy="true" ma:internalName="lcf76f155ced4ddcb4097134ff3c332f" ma:taxonomyFieldName="MediaServiceImageTags" ma:displayName="Bildmarkierungen" ma:readOnly="false" ma:fieldId="{5cf76f15-5ced-4ddc-b409-7134ff3c332f}" ma:taxonomyMulti="true" ma:sspId="41a72191-726f-4627-a9fa-3698495f219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fe0a5d-bccf-4391-8381-09048b862939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82456af-42df-48ad-84cb-adcc700f6c62}" ma:internalName="TaxCatchAll" ma:showField="CatchAllData" ma:web="20fe0a5d-bccf-4391-8381-09048b86293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38D0247-18D0-47C4-96DD-0B50DBFC37A2}">
  <ds:schemaRefs>
    <ds:schemaRef ds:uri="http://schemas.microsoft.com/office/2006/metadata/properties"/>
    <ds:schemaRef ds:uri="http://schemas.microsoft.com/office/infopath/2007/PartnerControls"/>
    <ds:schemaRef ds:uri="20fe0a5d-bccf-4391-8381-09048b862939"/>
    <ds:schemaRef ds:uri="500a90fc-05ac-4e79-83bb-b7b435dd886f"/>
  </ds:schemaRefs>
</ds:datastoreItem>
</file>

<file path=customXml/itemProps2.xml><?xml version="1.0" encoding="utf-8"?>
<ds:datastoreItem xmlns:ds="http://schemas.openxmlformats.org/officeDocument/2006/customXml" ds:itemID="{FB758E1F-CEA5-4D92-9FCC-B5D76428D7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3861EF7-5260-4FC3-978B-BE90D73FFF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0a90fc-05ac-4e79-83bb-b7b435dd886f"/>
    <ds:schemaRef ds:uri="20fe0a5d-bccf-4391-8381-09048b8629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oz Roldan, Melba Lucia</dc:creator>
  <cp:keywords/>
  <dc:description/>
  <cp:lastModifiedBy>Gutsche, Annika</cp:lastModifiedBy>
  <cp:revision>3</cp:revision>
  <dcterms:created xsi:type="dcterms:W3CDTF">2025-06-19T07:57:00Z</dcterms:created>
  <dcterms:modified xsi:type="dcterms:W3CDTF">2025-06-19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8E125665FD89429BB4AEE51C33832C</vt:lpwstr>
  </property>
  <property fmtid="{D5CDD505-2E9C-101B-9397-08002B2CF9AE}" pid="3" name="MediaServiceImageTags">
    <vt:lpwstr/>
  </property>
</Properties>
</file>